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21544" w14:textId="2CC86B33" w:rsidR="00D80BD9" w:rsidRPr="00BF0DBF" w:rsidRDefault="00D80BD9" w:rsidP="00D80BD9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jc w:val="center"/>
        <w:tblLook w:val="04E0" w:firstRow="1" w:lastRow="1" w:firstColumn="1" w:lastColumn="0" w:noHBand="0" w:noVBand="1"/>
      </w:tblPr>
      <w:tblGrid>
        <w:gridCol w:w="1787"/>
        <w:gridCol w:w="1788"/>
        <w:gridCol w:w="1788"/>
        <w:gridCol w:w="1788"/>
        <w:gridCol w:w="2199"/>
      </w:tblGrid>
      <w:tr w:rsidR="00D80BD9" w:rsidRPr="005D433A" w14:paraId="073A3B10" w14:textId="77777777" w:rsidTr="00F04AC1">
        <w:trPr>
          <w:trHeight w:val="404"/>
          <w:jc w:val="center"/>
        </w:trPr>
        <w:tc>
          <w:tcPr>
            <w:tcW w:w="1000" w:type="pct"/>
            <w:shd w:val="clear" w:color="auto" w:fill="D9E2F3" w:themeFill="accent1" w:themeFillTint="33"/>
          </w:tcPr>
          <w:p w14:paraId="5B96B728" w14:textId="77777777" w:rsidR="00D80BD9" w:rsidRPr="005D433A" w:rsidRDefault="00D80BD9" w:rsidP="00F04A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Drug/Process</w:t>
            </w:r>
          </w:p>
        </w:tc>
        <w:tc>
          <w:tcPr>
            <w:tcW w:w="1000" w:type="pct"/>
            <w:shd w:val="clear" w:color="auto" w:fill="D9E2F3" w:themeFill="accent1" w:themeFillTint="33"/>
          </w:tcPr>
          <w:p w14:paraId="3FFD511F" w14:textId="77777777" w:rsidR="00D80BD9" w:rsidRPr="3087B474" w:rsidRDefault="00D80BD9" w:rsidP="00F04AC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3087B474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rder</w:t>
            </w:r>
          </w:p>
        </w:tc>
        <w:tc>
          <w:tcPr>
            <w:tcW w:w="1000" w:type="pct"/>
            <w:shd w:val="clear" w:color="auto" w:fill="D9E2F3" w:themeFill="accent1" w:themeFillTint="33"/>
          </w:tcPr>
          <w:p w14:paraId="741DF90F" w14:textId="77777777" w:rsidR="00D80BD9" w:rsidRPr="005D433A" w:rsidRDefault="00D80BD9" w:rsidP="00F04AC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udit</w:t>
            </w:r>
          </w:p>
        </w:tc>
        <w:tc>
          <w:tcPr>
            <w:tcW w:w="1000" w:type="pct"/>
            <w:shd w:val="clear" w:color="auto" w:fill="D9E2F3" w:themeFill="accent1" w:themeFillTint="33"/>
          </w:tcPr>
          <w:p w14:paraId="3CE8BCBF" w14:textId="77777777" w:rsidR="00D80BD9" w:rsidRPr="005D433A" w:rsidRDefault="00D80BD9" w:rsidP="00F04A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udit/Order</w:t>
            </w:r>
          </w:p>
        </w:tc>
        <w:tc>
          <w:tcPr>
            <w:tcW w:w="1000" w:type="pct"/>
            <w:shd w:val="clear" w:color="auto" w:fill="D9E2F3" w:themeFill="accent1" w:themeFillTint="33"/>
          </w:tcPr>
          <w:p w14:paraId="479DAE73" w14:textId="77777777" w:rsidR="00D80BD9" w:rsidRPr="005D433A" w:rsidRDefault="00D80BD9" w:rsidP="00F04AC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AR/(</w:t>
            </w:r>
            <w:proofErr w:type="spellStart"/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rder+Audit</w:t>
            </w:r>
            <w:proofErr w:type="spellEnd"/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D80BD9" w:rsidRPr="005D433A" w14:paraId="2E20E88B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5FF87AA6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Dobutamine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5A862817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67BCE8DF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553EB024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A4D9B08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60F83BF4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9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80BD9" w:rsidRPr="005D433A" w14:paraId="01EE2B4F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3F85DB5C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Dopamine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0D3D417A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02058BC3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29CF7249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A4D9B08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16602813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5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D80BD9" w:rsidRPr="005D433A" w14:paraId="4258B33B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29003757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Epinephrine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0857BC95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28EA5E8C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4239E019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A4D9B08">
              <w:rPr>
                <w:rFonts w:ascii="Times New Roman" w:eastAsia="Calibri" w:hAnsi="Times New Roman" w:cs="Times New Roman"/>
                <w:color w:val="000000" w:themeColor="text1"/>
              </w:rPr>
              <w:t>2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4157049C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D80BD9" w:rsidRPr="005D433A" w14:paraId="0C70CCD9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5FE0C11D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Fentanyl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4C5D57D7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33FFB8EF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74667CE4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A4D9B08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1AD22F64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5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D80BD9" w:rsidRPr="005D433A" w14:paraId="278CD6D8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5E6F592D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Insulin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70BD03F6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1E4DF4CC" w14:textId="77777777" w:rsidR="00D80BD9" w:rsidRPr="005D433A" w:rsidRDefault="00D80BD9" w:rsidP="00F04AC1">
            <w:pPr>
              <w:tabs>
                <w:tab w:val="left" w:pos="765"/>
                <w:tab w:val="center" w:pos="93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2FB4F679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A4D9B08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4C605AEB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D80BD9" w:rsidRPr="005D433A" w14:paraId="5178A0FC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611ADE67" w14:textId="77777777" w:rsidR="00D80BD9" w:rsidRPr="005D433A" w:rsidRDefault="00D80BD9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5ED30FA0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466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620B50C7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356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6726D275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5764CF7C" w14:textId="77777777" w:rsidR="00D80BD9" w:rsidRPr="005D433A" w:rsidDel="008B1F3D" w:rsidRDefault="00D80BD9" w:rsidP="00F04AC1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9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D80BD9" w:rsidRPr="005D433A" w14:paraId="5E19458F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1BC4D4B1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Lipid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6920486A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,566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1686FA9A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5348B598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A4D9B08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2A4D9B08" w:rsidDel="00800F29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276B6548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1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80BD9" w:rsidRPr="005D433A" w14:paraId="4323E554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0A8E66F4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Milrinone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1410569D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51D792CF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000" w:type="pct"/>
            <w:shd w:val="clear" w:color="auto" w:fill="D5DCE4" w:themeFill="text2" w:themeFillTint="33"/>
            <w:vAlign w:val="bottom"/>
          </w:tcPr>
          <w:p w14:paraId="5627FDDE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A4D9B08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1000" w:type="pct"/>
            <w:shd w:val="clear" w:color="auto" w:fill="D5DCE4" w:themeFill="text2" w:themeFillTint="33"/>
            <w:vAlign w:val="bottom"/>
          </w:tcPr>
          <w:p w14:paraId="5743125A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107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D80BD9" w:rsidRPr="005D433A" w14:paraId="79232F61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5321B12A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Morphine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4E967671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7D4AB340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35CB952A" w14:textId="77777777" w:rsidR="00D80BD9" w:rsidRPr="005D433A" w:rsidRDefault="00D80BD9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A4D9B08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2A4D9B08" w:rsidDel="00800F29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1000" w:type="pct"/>
            <w:shd w:val="clear" w:color="auto" w:fill="D5DCE4" w:themeFill="text2" w:themeFillTint="33"/>
            <w:vAlign w:val="center"/>
          </w:tcPr>
          <w:p w14:paraId="5E2629EC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2A4D9B08" w:rsidDel="00800F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80BD9" w:rsidRPr="005D433A" w14:paraId="37D080BD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55DD849D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TPN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2E3555ED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,968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4F2E253C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000" w:type="pct"/>
            <w:shd w:val="clear" w:color="auto" w:fill="D5DCE4" w:themeFill="text2" w:themeFillTint="33"/>
            <w:vAlign w:val="bottom"/>
          </w:tcPr>
          <w:p w14:paraId="38575B38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2A4D9B08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00" w:type="pct"/>
            <w:shd w:val="clear" w:color="auto" w:fill="D5DCE4" w:themeFill="text2" w:themeFillTint="33"/>
            <w:vAlign w:val="bottom"/>
          </w:tcPr>
          <w:p w14:paraId="0A5346D1" w14:textId="77777777" w:rsidR="00D80BD9" w:rsidRPr="005D433A" w:rsidRDefault="00D80BD9" w:rsidP="00F04AC1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20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80BD9" w:rsidRPr="005D433A" w14:paraId="19E298CD" w14:textId="77777777" w:rsidTr="00F04AC1">
        <w:trPr>
          <w:jc w:val="center"/>
        </w:trPr>
        <w:tc>
          <w:tcPr>
            <w:tcW w:w="1000" w:type="pct"/>
            <w:shd w:val="clear" w:color="auto" w:fill="D5DCE4" w:themeFill="text2" w:themeFillTint="33"/>
            <w:vAlign w:val="bottom"/>
          </w:tcPr>
          <w:p w14:paraId="54E7B112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F3B2FC2">
              <w:rPr>
                <w:rFonts w:ascii="Times New Roman" w:hAnsi="Times New Roman" w:cs="Times New Roman"/>
                <w:color w:val="000000" w:themeColor="text1"/>
              </w:rPr>
              <w:t>Vasopressin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5780D448" w14:textId="77777777" w:rsidR="00D80BD9" w:rsidRPr="3087B474" w:rsidRDefault="00D80BD9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0" w:type="pct"/>
            <w:shd w:val="clear" w:color="auto" w:fill="D5DCE4" w:themeFill="text2" w:themeFillTint="33"/>
          </w:tcPr>
          <w:p w14:paraId="045CB8B5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0" w:type="pct"/>
            <w:shd w:val="clear" w:color="auto" w:fill="D5DCE4" w:themeFill="text2" w:themeFillTint="33"/>
            <w:vAlign w:val="bottom"/>
          </w:tcPr>
          <w:p w14:paraId="7426B677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2A4D9B08" w:rsidDel="00800F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0" w:type="pct"/>
            <w:shd w:val="clear" w:color="auto" w:fill="D5DCE4" w:themeFill="text2" w:themeFillTint="33"/>
            <w:vAlign w:val="bottom"/>
          </w:tcPr>
          <w:p w14:paraId="0C32F4B6" w14:textId="77777777" w:rsidR="00D80BD9" w:rsidRPr="005D433A" w:rsidRDefault="00D80BD9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2A4D9B0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2A4D9B08" w:rsidDel="00800F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2454BDC8" w14:textId="77777777" w:rsidR="008A43C5" w:rsidRDefault="008A43C5"/>
    <w:sectPr w:rsidR="008A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BD9"/>
    <w:rsid w:val="00025260"/>
    <w:rsid w:val="001362D5"/>
    <w:rsid w:val="003C13E7"/>
    <w:rsid w:val="00497A27"/>
    <w:rsid w:val="005673E2"/>
    <w:rsid w:val="005B1456"/>
    <w:rsid w:val="008A43C5"/>
    <w:rsid w:val="00C53665"/>
    <w:rsid w:val="00C80E03"/>
    <w:rsid w:val="00D240FB"/>
    <w:rsid w:val="00D80BD9"/>
    <w:rsid w:val="00E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FE3F7"/>
  <w15:chartTrackingRefBased/>
  <w15:docId w15:val="{FA46DF43-CF8E-46DC-A47B-635432A4D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D80B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0-11-20T02:10:00Z</dcterms:created>
  <dcterms:modified xsi:type="dcterms:W3CDTF">2020-11-20T02:10:00Z</dcterms:modified>
</cp:coreProperties>
</file>